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112" w:type="dxa"/>
        <w:tblLook w:val="04A0" w:firstRow="1" w:lastRow="0" w:firstColumn="1" w:lastColumn="0" w:noHBand="0" w:noVBand="1"/>
      </w:tblPr>
      <w:tblGrid>
        <w:gridCol w:w="1302"/>
        <w:gridCol w:w="1250"/>
        <w:gridCol w:w="776"/>
        <w:gridCol w:w="776"/>
        <w:gridCol w:w="776"/>
        <w:gridCol w:w="776"/>
        <w:gridCol w:w="266"/>
        <w:gridCol w:w="776"/>
        <w:gridCol w:w="819"/>
        <w:gridCol w:w="819"/>
        <w:gridCol w:w="776"/>
      </w:tblGrid>
      <w:tr w:rsidR="00C708FC" w:rsidRPr="00C708FC" w14:paraId="480E8D97" w14:textId="77777777" w:rsidTr="00C708FC">
        <w:trPr>
          <w:trHeight w:val="600"/>
        </w:trPr>
        <w:tc>
          <w:tcPr>
            <w:tcW w:w="9112" w:type="dxa"/>
            <w:gridSpan w:val="11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F804CCA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 xml:space="preserve">Supplementary Table 1. Urinalysis of SD rats orally treated with </w:t>
            </w:r>
            <w:r w:rsidRPr="00C708F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0"/>
                <w:lang w:val="en-AU" w:eastAsia="ja-JP"/>
              </w:rPr>
              <w:t xml:space="preserve">Acer </w:t>
            </w:r>
            <w:proofErr w:type="spellStart"/>
            <w:r w:rsidRPr="00C708F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0"/>
                <w:lang w:val="en-AU" w:eastAsia="ja-JP"/>
              </w:rPr>
              <w:t>tegmentosum</w:t>
            </w:r>
            <w:proofErr w:type="spellEnd"/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 xml:space="preserve"> water extract for 90 days</w:t>
            </w:r>
          </w:p>
        </w:tc>
      </w:tr>
      <w:tr w:rsidR="00C708FC" w:rsidRPr="00C708FC" w14:paraId="78AEBF83" w14:textId="77777777" w:rsidTr="00C708FC">
        <w:trPr>
          <w:trHeight w:val="300"/>
        </w:trPr>
        <w:tc>
          <w:tcPr>
            <w:tcW w:w="130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15ABA23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Parameter</w:t>
            </w:r>
          </w:p>
        </w:tc>
        <w:tc>
          <w:tcPr>
            <w:tcW w:w="125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0A3BA37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Value</w:t>
            </w:r>
          </w:p>
        </w:tc>
        <w:tc>
          <w:tcPr>
            <w:tcW w:w="6560" w:type="dxa"/>
            <w:gridSpan w:val="9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2BA03A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 xml:space="preserve">Dose of </w:t>
            </w:r>
            <w:r w:rsidRPr="00C708F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0"/>
                <w:lang w:val="en-AU" w:eastAsia="ja-JP"/>
              </w:rPr>
              <w:t xml:space="preserve">Acer </w:t>
            </w:r>
            <w:proofErr w:type="spellStart"/>
            <w:r w:rsidRPr="00C708F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0"/>
                <w:lang w:val="en-AU" w:eastAsia="ja-JP"/>
              </w:rPr>
              <w:t>tegmentosum</w:t>
            </w:r>
            <w:proofErr w:type="spellEnd"/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 xml:space="preserve"> water extract (mg/kg)</w:t>
            </w:r>
          </w:p>
        </w:tc>
      </w:tr>
      <w:tr w:rsidR="00C708FC" w:rsidRPr="00C708FC" w14:paraId="6BFF1F41" w14:textId="77777777" w:rsidTr="00C708FC">
        <w:trPr>
          <w:trHeight w:val="300"/>
        </w:trPr>
        <w:tc>
          <w:tcPr>
            <w:tcW w:w="130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F5FAC0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</w:p>
        </w:tc>
        <w:tc>
          <w:tcPr>
            <w:tcW w:w="12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A182D3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24A1C7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 </w:t>
            </w:r>
          </w:p>
        </w:tc>
        <w:tc>
          <w:tcPr>
            <w:tcW w:w="232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5F5A49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Male (n=5/group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77A42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BA2AB8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 </w:t>
            </w:r>
          </w:p>
        </w:tc>
        <w:tc>
          <w:tcPr>
            <w:tcW w:w="16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058852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Female (n=5/group)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4B8377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 </w:t>
            </w:r>
          </w:p>
        </w:tc>
      </w:tr>
      <w:tr w:rsidR="00C708FC" w:rsidRPr="00C708FC" w14:paraId="1F4C6C78" w14:textId="77777777" w:rsidTr="00C708FC">
        <w:trPr>
          <w:trHeight w:val="300"/>
        </w:trPr>
        <w:tc>
          <w:tcPr>
            <w:tcW w:w="130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5EF534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</w:p>
        </w:tc>
        <w:tc>
          <w:tcPr>
            <w:tcW w:w="12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F1A608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7B4816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896343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100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B1D10F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200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AE36D7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500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AC2D3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9107FF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0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EC9854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1000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9CAE6C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200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DC5242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5000</w:t>
            </w:r>
          </w:p>
        </w:tc>
      </w:tr>
      <w:tr w:rsidR="00C708FC" w:rsidRPr="00C708FC" w14:paraId="124AE47A" w14:textId="77777777" w:rsidTr="00C708FC">
        <w:trPr>
          <w:trHeight w:val="499"/>
        </w:trPr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E9FDCD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kern w:val="0"/>
                <w:szCs w:val="20"/>
                <w:lang w:val="en-AU" w:eastAsia="ja-JP"/>
              </w:rPr>
              <w:t>Specific gravity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BA8E62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kern w:val="0"/>
                <w:szCs w:val="20"/>
                <w:lang w:val="en-AU" w:eastAsia="ja-JP"/>
              </w:rPr>
              <w:t> 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F50CC9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1.038</w:t>
            </w: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br/>
              <w:t>±0.008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F843ED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1.034</w:t>
            </w: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br/>
              <w:t>±0.011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52AAD3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1.027</w:t>
            </w: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br/>
              <w:t>±0.01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701E52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1.027</w:t>
            </w: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br/>
              <w:t>±0.016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47F612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 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B7F8EB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1.027</w:t>
            </w: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br/>
              <w:t>±0.007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D503D3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1.018</w:t>
            </w: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br/>
              <w:t>±0.003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006ED3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1.035</w:t>
            </w: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br/>
              <w:t>±0.015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A85ED4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1.042 ±0.011</w:t>
            </w:r>
          </w:p>
        </w:tc>
      </w:tr>
      <w:tr w:rsidR="00C708FC" w:rsidRPr="00C708FC" w14:paraId="4A42661F" w14:textId="77777777" w:rsidTr="00C708FC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BE0BA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kern w:val="0"/>
                <w:szCs w:val="20"/>
                <w:lang w:val="en-AU" w:eastAsia="ja-JP"/>
              </w:rPr>
              <w:t>pH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9398D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kern w:val="0"/>
                <w:szCs w:val="20"/>
                <w:lang w:val="en-AU" w:eastAsia="ja-JP"/>
              </w:rPr>
              <w:t>6.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1CB55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0/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E27869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0/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229C9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0/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9F576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0/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A8A03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1D35E8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0/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9F48C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0/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7A090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1/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7777F8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0/5</w:t>
            </w:r>
          </w:p>
        </w:tc>
      </w:tr>
      <w:tr w:rsidR="00C708FC" w:rsidRPr="00C708FC" w14:paraId="65E90B06" w14:textId="77777777" w:rsidTr="00C708FC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484DB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9BE57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7.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80850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0/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3D6E1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0/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74C35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1/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35842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0/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DAEFE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F505E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2/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AF6FE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1/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26E19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0/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6B0C9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0/5</w:t>
            </w:r>
          </w:p>
        </w:tc>
      </w:tr>
      <w:tr w:rsidR="00C708FC" w:rsidRPr="00C708FC" w14:paraId="1F84DE55" w14:textId="77777777" w:rsidTr="00C708FC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8D6B2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14B9F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7.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EEE40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0/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6DEC7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1/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D1D62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0/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D0F12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0/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7F08A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3D784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1/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FC6AF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0/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5F859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1/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540D5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0/5</w:t>
            </w:r>
          </w:p>
        </w:tc>
      </w:tr>
      <w:tr w:rsidR="00C708FC" w:rsidRPr="00C708FC" w14:paraId="51769B49" w14:textId="77777777" w:rsidTr="00C708FC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22A23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75097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8.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B7C76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3/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278E8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0/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54568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1/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47AA1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3/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12FC7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2D577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1/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3E67B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2/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DFBFD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1/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8E3C4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2/5</w:t>
            </w:r>
          </w:p>
        </w:tc>
      </w:tr>
      <w:tr w:rsidR="00C708FC" w:rsidRPr="00C708FC" w14:paraId="5E6C5A51" w14:textId="77777777" w:rsidTr="00C708FC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302B7E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 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0150CC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8.5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857BA6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2/5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E56B77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4/5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589E1C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3/5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B63E8A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2/5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89E79C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 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871D57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1/5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7D925C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2/5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64A1B8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2/5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9D08ED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2/3</w:t>
            </w:r>
          </w:p>
        </w:tc>
      </w:tr>
      <w:tr w:rsidR="00C708FC" w:rsidRPr="00C708FC" w14:paraId="3FC036A8" w14:textId="77777777" w:rsidTr="00C708FC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1B6C1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Leukocytes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D0871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negative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9BA7C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1/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3DC06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2/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C95C5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3/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A53E5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2/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17446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6737A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5/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8E530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5/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D426C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5/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9F6DB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3/5</w:t>
            </w:r>
          </w:p>
        </w:tc>
      </w:tr>
      <w:tr w:rsidR="00C708FC" w:rsidRPr="00C708FC" w14:paraId="01D55D68" w14:textId="77777777" w:rsidTr="00C708FC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D91B0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(cells/µL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AF1CA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moderate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ABEF4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0/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C780D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1/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6434C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0/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07368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0/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82A7B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29862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0/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CD06D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0/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4C3EE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0/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D7599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0/5</w:t>
            </w:r>
          </w:p>
        </w:tc>
      </w:tr>
      <w:tr w:rsidR="00C708FC" w:rsidRPr="00C708FC" w14:paraId="19A49A37" w14:textId="77777777" w:rsidTr="00C708FC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D04B1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9F70E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trace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7D57C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3/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5EA90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1/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45B19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2/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79E2E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3/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C2B37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2DB62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0/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728D9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0/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6FC67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0/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DC0A7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1/5</w:t>
            </w:r>
          </w:p>
        </w:tc>
      </w:tr>
      <w:tr w:rsidR="00C708FC" w:rsidRPr="00C708FC" w14:paraId="6ACB5F89" w14:textId="77777777" w:rsidTr="00C708FC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BCF7C3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 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79CE21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small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E59D1B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1/5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C8FBD6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1/5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721137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0/5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0B47F8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0/5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D4B888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 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B7FF2B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0/5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C4CC37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0/5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DB51A6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0/5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D7F47F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1/5</w:t>
            </w:r>
          </w:p>
        </w:tc>
      </w:tr>
      <w:tr w:rsidR="00C708FC" w:rsidRPr="00C708FC" w14:paraId="305EB042" w14:textId="77777777" w:rsidTr="00C708FC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CFBD7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Nitrite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61E54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-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65155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5/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B1B66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5/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6D2BA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5/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EE5AA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5/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D7829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788B9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1/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4F428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2/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758ED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0/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B775B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4/5</w:t>
            </w:r>
          </w:p>
        </w:tc>
      </w:tr>
      <w:tr w:rsidR="00C708FC" w:rsidRPr="00C708FC" w14:paraId="74D39B8B" w14:textId="77777777" w:rsidTr="00C708FC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9C916B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 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838D9E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+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DC8E69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0/5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502BD6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0/5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AE7FF1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0/5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6F1A2B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0/5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4BA063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 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54DBB7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4/5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7DEEF2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3/5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44903B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5/5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5E0ADD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1/5</w:t>
            </w:r>
          </w:p>
        </w:tc>
      </w:tr>
      <w:tr w:rsidR="00C708FC" w:rsidRPr="00C708FC" w14:paraId="11BCE54E" w14:textId="77777777" w:rsidTr="00C708FC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32CD6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Protein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C0C00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negative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51206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0/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14898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0/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AD5F3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0/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E7FE1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2/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CA1D8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9C3C4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2/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8306A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5/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60FE0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2/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BD525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2/5</w:t>
            </w:r>
          </w:p>
        </w:tc>
      </w:tr>
      <w:tr w:rsidR="00C708FC" w:rsidRPr="00C708FC" w14:paraId="3708CC58" w14:textId="77777777" w:rsidTr="00C708FC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5944A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(mg/dl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6A224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trace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70EF4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0/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5723E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1/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C98EE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4/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3A539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0/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64F7B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3D801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2/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292A7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0/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0E6E8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1/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7551C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0/5</w:t>
            </w:r>
          </w:p>
        </w:tc>
      </w:tr>
      <w:tr w:rsidR="00C708FC" w:rsidRPr="00C708FC" w14:paraId="183A3ABD" w14:textId="77777777" w:rsidTr="00C708FC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41626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299E7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3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7148D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4/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C32B4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3/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1CFD2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1/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EA07B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2/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F4576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86AE0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1/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8F741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0/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25766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2/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FB546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1/5</w:t>
            </w:r>
          </w:p>
        </w:tc>
      </w:tr>
      <w:tr w:rsidR="00C708FC" w:rsidRPr="00C708FC" w14:paraId="57AF0FEE" w14:textId="77777777" w:rsidTr="00C708FC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EC2540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 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5DD1C1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10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44BA38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1/5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A8DFC4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1/5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9D51D9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0/5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59BE08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1/5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DC2EB1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 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F82AD2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0/5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8F910F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0/5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BCACF7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0/5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444244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2/5</w:t>
            </w:r>
          </w:p>
        </w:tc>
      </w:tr>
      <w:tr w:rsidR="00C708FC" w:rsidRPr="00C708FC" w14:paraId="715702E2" w14:textId="77777777" w:rsidTr="00C708FC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030682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Glucose</w:t>
            </w: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br/>
              <w:t>(mg/dl)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1D9C63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negative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058937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5/5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6DB135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5/5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34413A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5/5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B74955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5/5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84EDA3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 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9D630E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5/5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EDC595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5/5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C1D97E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5/5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C193FB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5/5</w:t>
            </w:r>
          </w:p>
        </w:tc>
      </w:tr>
      <w:tr w:rsidR="00C708FC" w:rsidRPr="00C708FC" w14:paraId="718D2AA5" w14:textId="77777777" w:rsidTr="00C708FC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69E39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Ketone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0CFF1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negative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62539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0/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EB8ED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0/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91EEF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1/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49191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2/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119E1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A9B0A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5/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AA15A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5/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CE7E9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4/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9DD56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1/5</w:t>
            </w:r>
          </w:p>
        </w:tc>
      </w:tr>
      <w:tr w:rsidR="00C708FC" w:rsidRPr="00C708FC" w14:paraId="1158B925" w14:textId="77777777" w:rsidTr="00C708FC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9E644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(mg/dl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38EF4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trace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FEEB8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0/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5FF01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1/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4B470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1/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AF5E5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1/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8176C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78425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0/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5473A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0/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A2FFF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1/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01EC1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3/5</w:t>
            </w:r>
          </w:p>
        </w:tc>
      </w:tr>
      <w:tr w:rsidR="00C708FC" w:rsidRPr="00C708FC" w14:paraId="084C60A9" w14:textId="77777777" w:rsidTr="00C708FC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C36A8E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 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DB8035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15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D25B0D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5/5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FBEDD8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4/5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E0556E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3/5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3A2E42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2/5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0D76E3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 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96C54C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0/0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1BBE7E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0/0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679EFF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0/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4B7175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1/5</w:t>
            </w:r>
          </w:p>
        </w:tc>
      </w:tr>
      <w:tr w:rsidR="00C708FC" w:rsidRPr="00C708FC" w14:paraId="5608988E" w14:textId="77777777" w:rsidTr="00C708FC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4EDFC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Urobilinogen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ADE66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0.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2C0A8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5/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59916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4/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ED9B4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5/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299D8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4/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4C9EF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3C732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5/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D75E6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5/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0BCE4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4/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B437B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2/5</w:t>
            </w:r>
          </w:p>
        </w:tc>
      </w:tr>
      <w:tr w:rsidR="00C708FC" w:rsidRPr="00C708FC" w14:paraId="00D65FFA" w14:textId="77777777" w:rsidTr="00C708FC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15562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(E.U./dl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54341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1E65C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0/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F37C8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1/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BBDC2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0/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BADF9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1/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DCB8E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6AC80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0/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480E5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0/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1953B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1/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6A937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3/5</w:t>
            </w:r>
          </w:p>
        </w:tc>
      </w:tr>
      <w:tr w:rsidR="00C708FC" w:rsidRPr="00C708FC" w14:paraId="7020F698" w14:textId="77777777" w:rsidTr="00C708FC">
        <w:trPr>
          <w:trHeight w:val="300"/>
        </w:trPr>
        <w:tc>
          <w:tcPr>
            <w:tcW w:w="13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CA7C1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Bilirubin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C57DA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negative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3291A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5/5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C9B4B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4/5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E65B6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5/5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0CC50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5/5</w:t>
            </w:r>
          </w:p>
        </w:tc>
        <w:tc>
          <w:tcPr>
            <w:tcW w:w="2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AE0B2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 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AD904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5/5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44BD0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5/5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D50D6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5/5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31F9E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4/5</w:t>
            </w:r>
          </w:p>
        </w:tc>
      </w:tr>
      <w:tr w:rsidR="00C708FC" w:rsidRPr="00C708FC" w14:paraId="784F4E8E" w14:textId="77777777" w:rsidTr="00C708FC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A10B59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 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3D1EFD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small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DA9897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0/5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1CBA0A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1/5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19DBAA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0/5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0CCDEA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0/5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447CF2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 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7A422D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0/5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49B8A0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0/5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3CAAC5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0/5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6FF67A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1/5</w:t>
            </w:r>
          </w:p>
        </w:tc>
      </w:tr>
      <w:tr w:rsidR="00C708FC" w:rsidRPr="00C708FC" w14:paraId="6EBAB443" w14:textId="77777777" w:rsidTr="00C708FC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58C2F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Blood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F9E72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negative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E5E2B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4/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F80E6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4/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0B2E5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2/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BF5FF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4/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92CC0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697FE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5/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1C7BD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5/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856AF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5/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233D1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5/5</w:t>
            </w:r>
          </w:p>
        </w:tc>
      </w:tr>
      <w:tr w:rsidR="00C708FC" w:rsidRPr="00C708FC" w14:paraId="5E5F97CD" w14:textId="77777777" w:rsidTr="00C708FC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2584B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1E2BA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moderate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3DD3A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1/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AC407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1/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EFEBB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0/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F42FF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0/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9FC3D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E9490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0/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6416F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0/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93974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0/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E1A31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0/5</w:t>
            </w:r>
          </w:p>
        </w:tc>
      </w:tr>
      <w:tr w:rsidR="00C708FC" w:rsidRPr="00C708FC" w14:paraId="5CDFC81D" w14:textId="77777777" w:rsidTr="00C708FC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F70B0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2C1EA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small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60DC4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0/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AF74A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0/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D98B1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1/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78ABA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0/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1E5E6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D8AB6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0/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F4002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0/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7690A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0/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57615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0/5</w:t>
            </w:r>
          </w:p>
        </w:tc>
      </w:tr>
      <w:tr w:rsidR="00C708FC" w:rsidRPr="00C708FC" w14:paraId="35E5D0CE" w14:textId="77777777" w:rsidTr="00C708FC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0CDB20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 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3F2541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trace-intact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850529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0/5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23A181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0/5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F7A0C4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2/5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DF3CF2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1/5</w:t>
            </w:r>
          </w:p>
        </w:tc>
        <w:tc>
          <w:tcPr>
            <w:tcW w:w="2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31DD2A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 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FE7884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0/5</w:t>
            </w:r>
          </w:p>
        </w:tc>
        <w:tc>
          <w:tcPr>
            <w:tcW w:w="8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6214ED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0/5</w:t>
            </w:r>
          </w:p>
        </w:tc>
        <w:tc>
          <w:tcPr>
            <w:tcW w:w="8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C9B20D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0/5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C04A0E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0/5</w:t>
            </w:r>
          </w:p>
        </w:tc>
      </w:tr>
    </w:tbl>
    <w:p w14:paraId="62AF62B7" w14:textId="197583F5" w:rsidR="00C708FC" w:rsidRDefault="00C708FC">
      <w:pPr>
        <w:widowControl/>
        <w:wordWrap/>
        <w:autoSpaceDE/>
        <w:autoSpaceDN/>
      </w:pPr>
    </w:p>
    <w:sectPr w:rsidR="00C708FC"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C8B496" w14:textId="77777777" w:rsidR="00855ED3" w:rsidRDefault="00855ED3" w:rsidP="00C708FC">
      <w:pPr>
        <w:spacing w:after="0" w:line="240" w:lineRule="auto"/>
      </w:pPr>
      <w:r>
        <w:separator/>
      </w:r>
    </w:p>
  </w:endnote>
  <w:endnote w:type="continuationSeparator" w:id="0">
    <w:p w14:paraId="56279547" w14:textId="77777777" w:rsidR="00855ED3" w:rsidRDefault="00855ED3" w:rsidP="00C708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D05EEB" w14:textId="77777777" w:rsidR="00855ED3" w:rsidRDefault="00855ED3" w:rsidP="00C708FC">
      <w:pPr>
        <w:spacing w:after="0" w:line="240" w:lineRule="auto"/>
      </w:pPr>
      <w:r>
        <w:separator/>
      </w:r>
    </w:p>
  </w:footnote>
  <w:footnote w:type="continuationSeparator" w:id="0">
    <w:p w14:paraId="77C4CBA5" w14:textId="77777777" w:rsidR="00855ED3" w:rsidRDefault="00855ED3" w:rsidP="00C708F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08FC"/>
    <w:rsid w:val="00410A33"/>
    <w:rsid w:val="007312D9"/>
    <w:rsid w:val="00846BDF"/>
    <w:rsid w:val="00855ED3"/>
    <w:rsid w:val="008A0269"/>
    <w:rsid w:val="00B52102"/>
    <w:rsid w:val="00B87B7A"/>
    <w:rsid w:val="00C708FC"/>
    <w:rsid w:val="00F864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402C418"/>
  <w15:chartTrackingRefBased/>
  <w15:docId w15:val="{A1C61F28-FFB8-44DD-8075-2B11777FE5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708F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708FC"/>
  </w:style>
  <w:style w:type="paragraph" w:styleId="Footer">
    <w:name w:val="footer"/>
    <w:basedOn w:val="Normal"/>
    <w:link w:val="FooterChar"/>
    <w:uiPriority w:val="99"/>
    <w:unhideWhenUsed/>
    <w:rsid w:val="00C708F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708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3889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009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743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722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658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53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73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0</Words>
  <Characters>137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S Park</dc:creator>
  <cp:keywords/>
  <dc:description/>
  <cp:lastModifiedBy>JS Park</cp:lastModifiedBy>
  <cp:revision>2</cp:revision>
  <dcterms:created xsi:type="dcterms:W3CDTF">2021-06-28T07:28:00Z</dcterms:created>
  <dcterms:modified xsi:type="dcterms:W3CDTF">2021-06-28T07:28:00Z</dcterms:modified>
</cp:coreProperties>
</file>